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A4623" w14:textId="5D01B14D" w:rsidR="004072C1" w:rsidRDefault="00E06802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</w:pPr>
      <w:r w:rsidRPr="005B1BFE">
        <w:rPr>
          <w:rStyle w:val="Strong"/>
          <w:rFonts w:ascii="Times New Roman" w:hAnsi="Times New Roman" w:cs="Times New Roman"/>
          <w:sz w:val="24"/>
          <w:szCs w:val="24"/>
        </w:rPr>
        <w:t>S</w:t>
      </w:r>
      <w:r w:rsidR="00805B57">
        <w:rPr>
          <w:rStyle w:val="Strong"/>
          <w:rFonts w:ascii="Times New Roman" w:hAnsi="Times New Roman" w:cs="Times New Roman"/>
          <w:sz w:val="24"/>
          <w:szCs w:val="24"/>
        </w:rPr>
        <w:t>1</w:t>
      </w:r>
      <w:r w:rsidR="00D713DE" w:rsidRPr="005B1BFE">
        <w:rPr>
          <w:rStyle w:val="Strong"/>
          <w:rFonts w:ascii="Times New Roman" w:hAnsi="Times New Roman" w:cs="Times New Roman"/>
          <w:sz w:val="24"/>
          <w:szCs w:val="24"/>
        </w:rPr>
        <w:t xml:space="preserve"> Table</w:t>
      </w:r>
      <w:r w:rsidRPr="005B1BFE">
        <w:rPr>
          <w:rStyle w:val="Strong"/>
          <w:rFonts w:ascii="Times New Roman" w:hAnsi="Times New Roman" w:cs="Times New Roman"/>
          <w:sz w:val="24"/>
          <w:szCs w:val="24"/>
        </w:rPr>
        <w:t>.</w:t>
      </w:r>
      <w:r w:rsidR="00DE0958" w:rsidRPr="005B1BFE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="00FD6E06" w:rsidRPr="005B1BFE">
        <w:rPr>
          <w:rStyle w:val="Strong"/>
          <w:rFonts w:ascii="Times New Roman" w:hAnsi="Times New Roman" w:cs="Times New Roman"/>
          <w:sz w:val="24"/>
          <w:szCs w:val="24"/>
        </w:rPr>
        <w:t>PRISMA-P 2015 Checklist</w:t>
      </w:r>
    </w:p>
    <w:p w14:paraId="7EEC177C" w14:textId="703FB07F" w:rsidR="00FD6E06" w:rsidRPr="004072C1" w:rsidRDefault="004072C1" w:rsidP="004072C1">
      <w:pPr>
        <w:pStyle w:val="Heading1"/>
        <w:rPr>
          <w:rStyle w:val="Strong"/>
          <w:rFonts w:ascii="Lucida Sans" w:hAnsi="Lucida Sans"/>
          <w:b/>
          <w:bCs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BB47FE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DBFD7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97A9D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65AFD8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BE452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7063E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00834B7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9AF67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ED11E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D4EEB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D6988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8A57C4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9DB3D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121DDE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DB17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487C4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B7E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0DDC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5BB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7FD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571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00A5A" w14:textId="5E391284" w:rsidR="0068643A" w:rsidRPr="00FD6E06" w:rsidRDefault="002E03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A1190" w14:textId="4C097D15" w:rsidR="0068643A" w:rsidRPr="00FD6E06" w:rsidRDefault="00CF254E" w:rsidP="00CF25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08653" w14:textId="4C53BD59" w:rsidR="0068643A" w:rsidRPr="00FD6E06" w:rsidRDefault="00CF25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4</w:t>
            </w:r>
          </w:p>
        </w:tc>
      </w:tr>
      <w:tr w:rsidR="0068643A" w:rsidRPr="00FD6E06" w14:paraId="2541E7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C2B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CB1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CF9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01CC5" w14:textId="4E884AA9" w:rsidR="0068643A" w:rsidRPr="00FD6E06" w:rsidRDefault="002E03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CA136" w14:textId="5EDFFA2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160F8" w14:textId="0643FEAC" w:rsidR="0068643A" w:rsidRPr="00FD6E06" w:rsidRDefault="00CF25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2</w:t>
            </w:r>
            <w:r w:rsidR="002E03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32</w:t>
            </w:r>
          </w:p>
        </w:tc>
      </w:tr>
      <w:tr w:rsidR="0068643A" w:rsidRPr="00FD6E06" w14:paraId="440F60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933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667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920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C182A" w14:textId="2318983F" w:rsidR="0068643A" w:rsidRPr="00FD6E06" w:rsidRDefault="00CF25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7C5DF" w14:textId="518D540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EC1D8" w14:textId="30E997F0" w:rsidR="0068643A" w:rsidRPr="00FD6E06" w:rsidRDefault="00CF25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</w:t>
            </w:r>
            <w:r w:rsidR="002E03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,116</w:t>
            </w:r>
          </w:p>
        </w:tc>
      </w:tr>
      <w:tr w:rsidR="0068643A" w:rsidRPr="00FD6E06" w14:paraId="098012B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1F6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F91A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AFC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83F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4A1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CA3D2" w14:textId="437DCF86" w:rsidR="0068643A" w:rsidRPr="00FD6E06" w:rsidRDefault="00036E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58681" w14:textId="5DA5272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5ED2F" w14:textId="3609459B" w:rsidR="0068643A" w:rsidRPr="00FD6E06" w:rsidRDefault="00036E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2E03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1-1</w:t>
            </w:r>
            <w:r w:rsidR="002E03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5C5450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EBA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DD7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2B2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860183" w14:textId="1CC00A2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4B67C" w14:textId="683EC9D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9A038" w14:textId="462D8C0D" w:rsidR="0068643A" w:rsidRPr="00FD6E06" w:rsidRDefault="002E03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N/A</w:t>
            </w:r>
          </w:p>
        </w:tc>
      </w:tr>
      <w:tr w:rsidR="0068643A" w:rsidRPr="00FD6E06" w14:paraId="18767F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B79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028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8B6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38506" w14:textId="23DB393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2E244" w14:textId="5C62972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F0F31" w14:textId="698DCC2F" w:rsidR="0068643A" w:rsidRPr="00FD6E06" w:rsidRDefault="00924C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</w:t>
            </w:r>
            <w:r w:rsidR="00036E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ED1408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3FA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447F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54D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861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15D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14261" w14:textId="2C2EC21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C3DC2" w14:textId="31D7BB0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A0FFF" w14:textId="65C8A06C" w:rsidR="0068643A" w:rsidRPr="00FD6E06" w:rsidRDefault="000E3D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2E03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</w:t>
            </w:r>
            <w:r w:rsidR="002E03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1B3C8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3B8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FAF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791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A9EA3" w14:textId="18D9587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4A231" w14:textId="6523416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EF682" w14:textId="08D41653" w:rsidR="0068643A" w:rsidRPr="00FD6E06" w:rsidRDefault="00924C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</w:t>
            </w:r>
            <w:r w:rsidR="000E3D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02253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81F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C3C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E8D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87837" w14:textId="14907EB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8BFB3" w14:textId="0659B66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F418B" w14:textId="189A1113" w:rsidR="0068643A" w:rsidRPr="00FD6E06" w:rsidRDefault="00924C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</w:t>
            </w:r>
            <w:r w:rsidR="000E3D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245B650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F2E5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7A09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F65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3B3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DCC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33842" w14:textId="5A186532" w:rsidR="0068643A" w:rsidRPr="00FD6E06" w:rsidRDefault="000E3D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1FBBF" w14:textId="3AB66BC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3719A" w14:textId="3A3423C8" w:rsidR="0068643A" w:rsidRPr="00FD6E06" w:rsidRDefault="000E3D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2E03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 w:rsidR="002E03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E0FC1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901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CE9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E8C5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89B5C0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6FBCB" w14:textId="69D8A774" w:rsidR="0068643A" w:rsidRPr="00FD6E06" w:rsidRDefault="000E3D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686DE" w14:textId="035252A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0D09B" w14:textId="2DD5F8E2" w:rsidR="0068643A" w:rsidRPr="00FD6E06" w:rsidRDefault="000E3D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2E03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2E03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BB4AE3" w:rsidRPr="00FD6E06" w14:paraId="6421FD1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91241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6ED6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63A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FC0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3B0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(e.g., PICO, study design, setting, time frame) and report characteristics (e.g., years considered, language, publication status) to be used as criteria for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FF056" w14:textId="0932D7B2" w:rsidR="0068643A" w:rsidRPr="00FD6E06" w:rsidRDefault="000E3D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3F613" w14:textId="083A30A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400C9" w14:textId="1093C5D5" w:rsidR="0068643A" w:rsidRPr="00FD6E06" w:rsidRDefault="000E3D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E03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-156</w:t>
            </w:r>
          </w:p>
        </w:tc>
      </w:tr>
      <w:tr w:rsidR="0068643A" w:rsidRPr="00FD6E06" w14:paraId="6A8716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DDD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144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F3A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96033" w14:textId="7E5C622F" w:rsidR="0068643A" w:rsidRPr="00FD6E06" w:rsidRDefault="000E3D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C591F" w14:textId="3B68676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3D6E0" w14:textId="6F588B79" w:rsidR="0068643A" w:rsidRPr="00FD6E06" w:rsidRDefault="000E3D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-1</w:t>
            </w:r>
            <w:r w:rsidR="002E03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14:paraId="53D04F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095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A47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A0E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E149D" w14:textId="32EB8FA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9A47F" w14:textId="050E708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897B1" w14:textId="4582B403" w:rsidR="0068643A" w:rsidRPr="00FD6E06" w:rsidRDefault="000E3D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2E03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021F1E7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1C2E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2641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183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F88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4A4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8538B" w14:textId="2B9328DB" w:rsidR="0068643A" w:rsidRPr="00FD6E06" w:rsidRDefault="000E3D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9AB14" w14:textId="40B4076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4DEDB" w14:textId="6D770883" w:rsidR="0068643A" w:rsidRPr="00FD6E06" w:rsidRDefault="002E03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27A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27A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68643A" w:rsidRPr="00FD6E06" w14:paraId="34DA13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AE3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697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A36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56687" w14:textId="5B3E2D91" w:rsidR="0068643A" w:rsidRPr="00FD6E06" w:rsidRDefault="00283E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B3ED4" w14:textId="558BD29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63989" w14:textId="37AEC72F" w:rsidR="0068643A" w:rsidRPr="00FD6E06" w:rsidRDefault="00E27A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7</w:t>
            </w:r>
          </w:p>
        </w:tc>
      </w:tr>
      <w:tr w:rsidR="0068643A" w:rsidRPr="00FD6E06" w14:paraId="414B7A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C55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E83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4B4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709EE" w14:textId="5C7DCE24" w:rsidR="0068643A" w:rsidRPr="00FD6E06" w:rsidRDefault="00283E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4BC43" w14:textId="701A566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73725" w14:textId="7BEF0714" w:rsidR="0068643A" w:rsidRPr="00FD6E06" w:rsidRDefault="00283E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27A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27A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68643A" w:rsidRPr="00FD6E06" w14:paraId="2D245C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1CE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83F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363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FA5E4" w14:textId="78FDC1CD" w:rsidR="0068643A" w:rsidRPr="00FD6E06" w:rsidRDefault="00283E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BEB1A" w14:textId="3D7170B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072508" w14:textId="60836E5C" w:rsidR="0068643A" w:rsidRPr="00FD6E06" w:rsidRDefault="00E27A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48</w:t>
            </w:r>
          </w:p>
        </w:tc>
      </w:tr>
      <w:tr w:rsidR="0068643A" w:rsidRPr="00FD6E06" w14:paraId="5F1C13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F73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91A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A46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D16858" w14:textId="704CB858" w:rsidR="0068643A" w:rsidRPr="00FD6E06" w:rsidRDefault="0068643A" w:rsidP="002E03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CC00C" w14:textId="43FD87B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08285" w14:textId="46F1D782" w:rsidR="0068643A" w:rsidRPr="00FD6E06" w:rsidRDefault="00924C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N/A</w:t>
            </w:r>
          </w:p>
        </w:tc>
      </w:tr>
      <w:tr w:rsidR="0068643A" w:rsidRPr="00FD6E06" w14:paraId="37FC0F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0AC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4E9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095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1A83A" w14:textId="4A48F6A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F7085" w14:textId="6C2AAFFE" w:rsidR="0068643A" w:rsidRPr="00FD6E06" w:rsidRDefault="00924C56" w:rsidP="00924C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C61AD" w14:textId="796481AE" w:rsidR="0068643A" w:rsidRPr="00FD6E06" w:rsidRDefault="00924C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N/A</w:t>
            </w:r>
          </w:p>
        </w:tc>
      </w:tr>
      <w:tr w:rsidR="00BB4AE3" w:rsidRPr="00FD6E06" w14:paraId="1544D78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8551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CDE8D9A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E1C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E2A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215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1BBBD5" w14:textId="3CAE88E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1AA1B" w14:textId="5805227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78B7A" w14:textId="449B3C9D" w:rsidR="0068643A" w:rsidRPr="00FD6E06" w:rsidRDefault="00924C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N/A</w:t>
            </w:r>
          </w:p>
        </w:tc>
      </w:tr>
      <w:tr w:rsidR="0068643A" w:rsidRPr="00FD6E06" w14:paraId="62DA02B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B355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965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E84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836C1" w14:textId="0EC5DEE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95D95" w14:textId="5808850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8044F" w14:textId="697FC953" w:rsidR="0068643A" w:rsidRPr="00FD6E06" w:rsidRDefault="00924C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N/A</w:t>
            </w:r>
          </w:p>
        </w:tc>
      </w:tr>
      <w:tr w:rsidR="0068643A" w:rsidRPr="00FD6E06" w14:paraId="697E1E6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82E2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E92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876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43DF2" w14:textId="59E3334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941F5" w14:textId="7C341D2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F43410" w14:textId="68D79A56" w:rsidR="0068643A" w:rsidRPr="00FD6E06" w:rsidRDefault="00924C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N/A</w:t>
            </w:r>
          </w:p>
        </w:tc>
      </w:tr>
      <w:tr w:rsidR="0068643A" w:rsidRPr="00FD6E06" w14:paraId="0118FAF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1586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8E1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577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CB75C" w14:textId="764FA85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30EE6" w14:textId="68F970D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F7C86" w14:textId="3927F0EF" w:rsidR="0068643A" w:rsidRPr="00FD6E06" w:rsidRDefault="00924C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N/A</w:t>
            </w:r>
          </w:p>
        </w:tc>
      </w:tr>
      <w:tr w:rsidR="0068643A" w:rsidRPr="00FD6E06" w14:paraId="6E4A8A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0D1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6EB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AF4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2130B5" w14:textId="446B99BD" w:rsidR="0068643A" w:rsidRPr="00FD6E06" w:rsidRDefault="0068643A" w:rsidP="002E03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668D8" w14:textId="6EF5BE20" w:rsidR="0068643A" w:rsidRPr="00FD6E06" w:rsidRDefault="0068643A" w:rsidP="002E03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0FF30" w14:textId="43661983" w:rsidR="0068643A" w:rsidRPr="00FD6E06" w:rsidRDefault="00924C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N/A</w:t>
            </w:r>
          </w:p>
        </w:tc>
      </w:tr>
      <w:tr w:rsidR="0068643A" w:rsidRPr="00FD6E06" w14:paraId="47C0AC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8E9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442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E79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42A54" w14:textId="648BC2F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89E0D" w14:textId="60C45D5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F421C8" w14:textId="4B969768" w:rsidR="0068643A" w:rsidRPr="00FD6E06" w:rsidRDefault="00924C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  <w:r w:rsidR="00E27A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</w:tbl>
    <w:p w14:paraId="576445CC" w14:textId="0999C94E" w:rsidR="00F578E8" w:rsidRPr="00F578E8" w:rsidRDefault="00F578E8" w:rsidP="004072C1">
      <w:pPr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</w:pPr>
    </w:p>
    <w:sectPr w:rsidR="00F578E8" w:rsidRPr="00F578E8" w:rsidSect="00FD6E0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4E3105" w14:textId="77777777" w:rsidR="009A07DD" w:rsidRDefault="009A07DD" w:rsidP="00FD6E06">
      <w:pPr>
        <w:spacing w:after="0" w:line="240" w:lineRule="auto"/>
      </w:pPr>
      <w:r>
        <w:separator/>
      </w:r>
    </w:p>
  </w:endnote>
  <w:endnote w:type="continuationSeparator" w:id="0">
    <w:p w14:paraId="272E5F79" w14:textId="77777777" w:rsidR="009A07DD" w:rsidRDefault="009A07D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950256" w14:textId="77777777" w:rsidR="00D73C39" w:rsidRDefault="00D73C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21E445" w14:textId="2C504621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1C575B" w14:textId="77777777" w:rsidR="00D73C39" w:rsidRDefault="00D73C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FD10A" w14:textId="77777777" w:rsidR="009A07DD" w:rsidRDefault="009A07DD" w:rsidP="00FD6E06">
      <w:pPr>
        <w:spacing w:after="0" w:line="240" w:lineRule="auto"/>
      </w:pPr>
      <w:r>
        <w:separator/>
      </w:r>
    </w:p>
  </w:footnote>
  <w:footnote w:type="continuationSeparator" w:id="0">
    <w:p w14:paraId="64F7B07C" w14:textId="77777777" w:rsidR="009A07DD" w:rsidRDefault="009A07D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F626E3" w14:textId="77777777" w:rsidR="00D73C39" w:rsidRDefault="00D73C3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E7CE16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E0F666" w14:textId="77777777" w:rsidR="00A0782F" w:rsidRDefault="00A078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4CB0B2" w14:textId="77777777" w:rsidR="00D73C39" w:rsidRDefault="00D73C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5502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6EE8"/>
    <w:rsid w:val="000B41DB"/>
    <w:rsid w:val="000E3D91"/>
    <w:rsid w:val="001E4CA1"/>
    <w:rsid w:val="002253F7"/>
    <w:rsid w:val="00283EE4"/>
    <w:rsid w:val="002E03CA"/>
    <w:rsid w:val="00307C74"/>
    <w:rsid w:val="00396884"/>
    <w:rsid w:val="004072C1"/>
    <w:rsid w:val="00416D30"/>
    <w:rsid w:val="004905E6"/>
    <w:rsid w:val="004B260E"/>
    <w:rsid w:val="00564BFD"/>
    <w:rsid w:val="005A2D81"/>
    <w:rsid w:val="005B1BFE"/>
    <w:rsid w:val="0066462E"/>
    <w:rsid w:val="00664936"/>
    <w:rsid w:val="0068643A"/>
    <w:rsid w:val="006E2307"/>
    <w:rsid w:val="00750A0E"/>
    <w:rsid w:val="007924AC"/>
    <w:rsid w:val="007A41CC"/>
    <w:rsid w:val="00805B57"/>
    <w:rsid w:val="00882FB1"/>
    <w:rsid w:val="008B0179"/>
    <w:rsid w:val="00924C56"/>
    <w:rsid w:val="009A07DD"/>
    <w:rsid w:val="009B20D2"/>
    <w:rsid w:val="00A01E19"/>
    <w:rsid w:val="00A0782F"/>
    <w:rsid w:val="00AA0AA9"/>
    <w:rsid w:val="00AB590E"/>
    <w:rsid w:val="00B15047"/>
    <w:rsid w:val="00B567D4"/>
    <w:rsid w:val="00BB4AE3"/>
    <w:rsid w:val="00CA6DD4"/>
    <w:rsid w:val="00CF254E"/>
    <w:rsid w:val="00D713DE"/>
    <w:rsid w:val="00D73C39"/>
    <w:rsid w:val="00D74B53"/>
    <w:rsid w:val="00DC467B"/>
    <w:rsid w:val="00DE0958"/>
    <w:rsid w:val="00E06802"/>
    <w:rsid w:val="00E27A1D"/>
    <w:rsid w:val="00E6663D"/>
    <w:rsid w:val="00EC6E5A"/>
    <w:rsid w:val="00EE17D5"/>
    <w:rsid w:val="00F578E8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3719B6"/>
  <w15:docId w15:val="{C339259D-5CF6-4885-A7EC-275F54EFD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D81D7B-F1AA-4157-94F3-7E848CA2E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09</Words>
  <Characters>3887</Characters>
  <Application>Microsoft Office Word</Application>
  <DocSecurity>4</DocSecurity>
  <Lines>215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asper Raja</cp:lastModifiedBy>
  <cp:revision>2</cp:revision>
  <dcterms:created xsi:type="dcterms:W3CDTF">2026-06-18T20:55:00Z</dcterms:created>
  <dcterms:modified xsi:type="dcterms:W3CDTF">2026-06-18T20:55:00Z</dcterms:modified>
</cp:coreProperties>
</file>